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DECF8" w14:textId="7D49EAAA" w:rsidR="00C2198C" w:rsidRPr="00F72900" w:rsidRDefault="00C2198C" w:rsidP="00C2198C">
      <w:pPr>
        <w:rPr>
          <w:rFonts w:ascii="Arial" w:hAnsi="Arial" w:cs="Arial"/>
          <w:b/>
          <w:sz w:val="20"/>
          <w:lang w:val="en-GB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069"/>
        <w:gridCol w:w="502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1002"/>
        <w:gridCol w:w="1001"/>
        <w:gridCol w:w="884"/>
        <w:gridCol w:w="884"/>
      </w:tblGrid>
      <w:tr w:rsidR="00F70134" w:rsidRPr="00F70134" w14:paraId="3C7946C3" w14:textId="77777777" w:rsidTr="00F70134">
        <w:trPr>
          <w:trHeight w:val="300"/>
        </w:trPr>
        <w:tc>
          <w:tcPr>
            <w:tcW w:w="53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A33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EB58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Distance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4944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Latitude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7551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pawning temp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866F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Spawning salinity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1A47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pril temp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FA59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pril salinity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F907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Spawning </w:t>
            </w: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mp:salinity</w:t>
            </w:r>
            <w:proofErr w:type="spellEnd"/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7370" w14:textId="77777777" w:rsidR="00F70134" w:rsidRPr="00F70134" w:rsidRDefault="00F70134" w:rsidP="00F701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pril </w:t>
            </w: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emp:salinity</w:t>
            </w:r>
            <w:proofErr w:type="spellEnd"/>
          </w:p>
        </w:tc>
      </w:tr>
      <w:tr w:rsidR="00F70134" w:rsidRPr="00F70134" w14:paraId="14F33703" w14:textId="77777777" w:rsidTr="00F70134">
        <w:trPr>
          <w:trHeight w:val="300"/>
        </w:trPr>
        <w:tc>
          <w:tcPr>
            <w:tcW w:w="53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C6DB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259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528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6BB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8665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BEC4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122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882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670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655D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45A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D93B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83CD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2CE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3DA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226E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</w:t>
            </w: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(1,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A0D1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F70134" w:rsidRPr="00F70134" w14:paraId="6FB17F09" w14:textId="77777777" w:rsidTr="00F70134">
        <w:trPr>
          <w:trHeight w:val="300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33B3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Genome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2A0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0E4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FC9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4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84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2D7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14F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FC1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B69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6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DBA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82B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28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A4E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5C6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91D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F9F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35A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5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14B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E61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49</w:t>
            </w:r>
          </w:p>
        </w:tc>
      </w:tr>
      <w:tr w:rsidR="00F70134" w:rsidRPr="00F70134" w14:paraId="101623A0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6553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Genes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798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CCA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634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A77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4AE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905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011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C4F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5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24D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C49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15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D4C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AC6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469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3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A76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16F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0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63D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F67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74</w:t>
            </w:r>
          </w:p>
        </w:tc>
      </w:tr>
      <w:tr w:rsidR="00F70134" w:rsidRPr="00F70134" w14:paraId="238F24F9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1764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9B1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D9F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727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8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088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55C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1C2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8C2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17D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A05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38D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.4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81E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576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8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BD6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D2D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35D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2C8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41E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01</w:t>
            </w:r>
          </w:p>
        </w:tc>
      </w:tr>
      <w:tr w:rsidR="00F70134" w:rsidRPr="00F70134" w14:paraId="57F5BFC3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324F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PT6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CFF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640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B2A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23B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A05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4F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A9F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729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13B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5B0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E59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6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FD9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49E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3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7BB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07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8EE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D36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9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87F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85</w:t>
            </w:r>
          </w:p>
        </w:tc>
      </w:tr>
      <w:tr w:rsidR="00F70134" w:rsidRPr="00F70134" w14:paraId="5DC9F61F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874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E77E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9CC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17A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178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.3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F9F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4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46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.5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93D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60B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114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8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2DC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4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F20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E21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98D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5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866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7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23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3A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90F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09</w:t>
            </w:r>
          </w:p>
        </w:tc>
      </w:tr>
      <w:tr w:rsidR="00F70134" w:rsidRPr="00F70134" w14:paraId="64CE9399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EB6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TP8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076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596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7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B3D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F67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891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872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6.9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AB0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0C8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8C1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6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D0D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2EA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B99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C82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4D4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.8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266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610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8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4B2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72</w:t>
            </w:r>
          </w:p>
        </w:tc>
      </w:tr>
      <w:tr w:rsidR="00F70134" w:rsidRPr="00F70134" w14:paraId="0CBF6C56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152C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D82F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58A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07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760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ED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5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009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5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5BC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CBE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BC0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3C1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8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A0B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361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B68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2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112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53F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5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78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3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CEC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332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59</w:t>
            </w:r>
          </w:p>
        </w:tc>
      </w:tr>
      <w:tr w:rsidR="00F70134" w:rsidRPr="00F70134" w14:paraId="5BF8AD9A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DAD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OX1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208D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838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EF1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3AC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63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2CE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6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323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7C5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BBD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ECF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BE3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3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E87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6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A8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BAC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BE7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727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0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FE4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23</w:t>
            </w:r>
          </w:p>
        </w:tc>
      </w:tr>
      <w:tr w:rsidR="00F70134" w:rsidRPr="00F70134" w14:paraId="0D375BBA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8D58B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253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823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BD5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6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9D6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65D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77A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D7A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F72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C36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2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024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897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064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85A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8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F3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96E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D3D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BFB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56</w:t>
            </w:r>
          </w:p>
        </w:tc>
      </w:tr>
      <w:tr w:rsidR="00F70134" w:rsidRPr="00F70134" w14:paraId="18821D90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AC8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OX2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E5ED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8CF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A23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362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610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B10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3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BDB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598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2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D0F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22D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2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B2D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F40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49F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0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929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B3B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B0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859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71</w:t>
            </w:r>
          </w:p>
        </w:tc>
      </w:tr>
      <w:tr w:rsidR="00F70134" w:rsidRPr="00F70134" w14:paraId="05361BB2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E9F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7B9B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98B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63A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7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C11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3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34C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092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892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D6F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93B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557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524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6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5EE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B54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0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849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2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65D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89E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7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EBE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09</w:t>
            </w:r>
          </w:p>
        </w:tc>
      </w:tr>
      <w:tr w:rsidR="00F70134" w:rsidRPr="00F70134" w14:paraId="668C999C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2B3F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OX3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D07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A1D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FCD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67C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DC1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2AE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5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DEB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5F7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2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F0B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654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2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50B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B3A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9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F86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20E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C1B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539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93B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96</w:t>
            </w:r>
          </w:p>
        </w:tc>
      </w:tr>
      <w:tr w:rsidR="00F70134" w:rsidRPr="00F70134" w14:paraId="353C7FB0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F67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6303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48E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6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8A9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E58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2CA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0C5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.8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E0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4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748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30B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DBF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5EA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46C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A5D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9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24B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8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354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9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139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1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A5C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13</w:t>
            </w:r>
          </w:p>
        </w:tc>
      </w:tr>
      <w:tr w:rsidR="00F70134" w:rsidRPr="00F70134" w14:paraId="033FF8AB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45D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ytb</w:t>
            </w:r>
            <w:proofErr w:type="spellEnd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778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BD9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A58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8F1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6DC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68B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377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6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04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70C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3DB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8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F0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599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35A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E15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FEE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9DE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E41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03</w:t>
            </w:r>
          </w:p>
        </w:tc>
      </w:tr>
      <w:tr w:rsidR="00F70134" w:rsidRPr="00F70134" w14:paraId="1F048D8B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5A3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BC4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1D5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A6D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847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9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799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FCA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BE1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B5F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2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C77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921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9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AFD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732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D95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3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AD1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8D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0D6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CBD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03</w:t>
            </w:r>
          </w:p>
        </w:tc>
      </w:tr>
      <w:tr w:rsidR="00F70134" w:rsidRPr="00F70134" w14:paraId="0AD0FC45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C013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D1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63AE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EEB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C60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F08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54B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0E9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27A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C3A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A7E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5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E2C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2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92A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36F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11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4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F3D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84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73D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D91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5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273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14</w:t>
            </w:r>
          </w:p>
        </w:tc>
      </w:tr>
      <w:tr w:rsidR="00F70134" w:rsidRPr="00F70134" w14:paraId="619D1017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A3E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CD26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FF8D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8868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E2DD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ED08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4751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BF2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FA28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879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0C3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873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8061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BC56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2ACE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C22E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3209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3626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</w:tr>
      <w:tr w:rsidR="00F70134" w:rsidRPr="00F70134" w14:paraId="0894829E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3CB6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D2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3B5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1EA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D09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2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8FA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34B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8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2C2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142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442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6F7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3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15E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3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422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0E9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5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704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6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4C6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DC5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FC2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731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99</w:t>
            </w:r>
          </w:p>
        </w:tc>
      </w:tr>
      <w:tr w:rsidR="00F70134" w:rsidRPr="00F70134" w14:paraId="61916D14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968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9C8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891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9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163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142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C4D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177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5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D0A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2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494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5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E6C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82A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5.0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58B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4D6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5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8D9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5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8DA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00D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F2A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726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4</w:t>
            </w:r>
          </w:p>
        </w:tc>
      </w:tr>
      <w:tr w:rsidR="00F70134" w:rsidRPr="00F70134" w14:paraId="134A646A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7BE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D3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D68B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42C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3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98B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891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9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A8B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5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713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3B6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1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0C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065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1C1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41B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25D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1F9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E12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F04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F25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5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B4D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3</w:t>
            </w:r>
          </w:p>
        </w:tc>
      </w:tr>
      <w:tr w:rsidR="00F70134" w:rsidRPr="00F70134" w14:paraId="2EA47BCD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F4D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077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49E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4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1AE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B60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6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689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5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E22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652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8BF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48A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813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5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DE8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0E4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91D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82B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03A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72A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8D3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7</w:t>
            </w:r>
          </w:p>
        </w:tc>
      </w:tr>
      <w:tr w:rsidR="00F70134" w:rsidRPr="00F70134" w14:paraId="72D4DA0B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29A2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D4L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149A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2F3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021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F86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95A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384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C54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4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BB2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3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8EB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14D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1FB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FA5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29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9D7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AB6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6BF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9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111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6CE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55</w:t>
            </w:r>
          </w:p>
        </w:tc>
      </w:tr>
      <w:tr w:rsidR="00F70134" w:rsidRPr="00F70134" w14:paraId="48129003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C91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4867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45E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2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6D8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B50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8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9C7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38E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F44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1E5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9B3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5BE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48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AAD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6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EDB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901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EA4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351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1C3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CBD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09</w:t>
            </w:r>
          </w:p>
        </w:tc>
      </w:tr>
      <w:tr w:rsidR="00F70134" w:rsidRPr="00F70134" w14:paraId="2F6F34F9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9BCF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D4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0A13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456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893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2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907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19B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5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792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7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5D1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CF2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49C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0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5B5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8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C7F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208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EEC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9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E9C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A54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65C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2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DDC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79</w:t>
            </w:r>
          </w:p>
        </w:tc>
      </w:tr>
      <w:tr w:rsidR="00F70134" w:rsidRPr="00F70134" w14:paraId="5C6832E1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0B36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F21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C75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D35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3A5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56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335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3D4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9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171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DE4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7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758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C84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.46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9FF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70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62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4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9E0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5BA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6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82E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08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18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17</w:t>
            </w:r>
          </w:p>
        </w:tc>
      </w:tr>
      <w:tr w:rsidR="00F70134" w:rsidRPr="00F70134" w14:paraId="365D6033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B7F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ND5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F4A6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3D5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7BC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9CD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C18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24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D03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863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751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3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06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0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6C8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BE5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3CB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3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D62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936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B77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993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3</w:t>
            </w:r>
          </w:p>
        </w:tc>
      </w:tr>
      <w:tr w:rsidR="00F70134" w:rsidRPr="00F70134" w14:paraId="2E6AF2A9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505B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8601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B11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ED8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D98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5A7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7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8C4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569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B8E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3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F5F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6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386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8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B78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A60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C2B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2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C97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8BA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8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8DE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45F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5</w:t>
            </w:r>
          </w:p>
        </w:tc>
      </w:tr>
      <w:tr w:rsidR="00F70134" w:rsidRPr="00F70134" w14:paraId="3E400383" w14:textId="77777777" w:rsidTr="00F70134">
        <w:trPr>
          <w:trHeight w:val="300"/>
        </w:trPr>
        <w:tc>
          <w:tcPr>
            <w:tcW w:w="3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1B94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D6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E2F8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14A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BB8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3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361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3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B02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961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C6D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116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0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A08C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2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0C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21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CF6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521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3.4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908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5AA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5B9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55B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74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5D1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10</w:t>
            </w:r>
          </w:p>
        </w:tc>
      </w:tr>
      <w:tr w:rsidR="00F70134" w:rsidRPr="00F70134" w14:paraId="0274509D" w14:textId="77777777" w:rsidTr="00F70134">
        <w:trPr>
          <w:trHeight w:val="300"/>
        </w:trPr>
        <w:tc>
          <w:tcPr>
            <w:tcW w:w="3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8F5C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7CF0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C5B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1.8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2F7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9E5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6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95A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EEA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709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DDE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.98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64E5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82B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183E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5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EF18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4.71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4D3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6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836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45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EDFF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5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442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2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510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31</w:t>
            </w:r>
          </w:p>
        </w:tc>
      </w:tr>
      <w:tr w:rsidR="00F70134" w:rsidRPr="00F70134" w14:paraId="772F2448" w14:textId="77777777" w:rsidTr="00F70134">
        <w:trPr>
          <w:trHeight w:val="300"/>
        </w:trPr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4D0F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R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10DE" w14:textId="77777777" w:rsidR="00F70134" w:rsidRPr="00F70134" w:rsidRDefault="00F70134" w:rsidP="00F701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F7013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uc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EC04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275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6FA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355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3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8A9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6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EAD1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28D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24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D269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3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E2FA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2.6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930B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015D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03A2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9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3633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2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EC90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7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656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1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5DE7" w14:textId="77777777" w:rsidR="00F70134" w:rsidRPr="00F70134" w:rsidRDefault="00F70134" w:rsidP="00F7013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70134">
              <w:rPr>
                <w:rFonts w:ascii="Arial" w:hAnsi="Arial" w:cs="Arial"/>
                <w:color w:val="000000"/>
                <w:sz w:val="16"/>
                <w:szCs w:val="16"/>
                <w:lang w:val="en-GB" w:eastAsia="en-GB"/>
              </w:rPr>
              <w:t>0.671</w:t>
            </w:r>
          </w:p>
        </w:tc>
      </w:tr>
    </w:tbl>
    <w:p w14:paraId="2D12A752" w14:textId="7A881619" w:rsidR="005D117A" w:rsidRDefault="005D117A" w:rsidP="00B24DE5"/>
    <w:sectPr w:rsidR="005D117A" w:rsidSect="00C2198C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24DE5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2</cp:revision>
  <dcterms:created xsi:type="dcterms:W3CDTF">2012-04-17T17:39:00Z</dcterms:created>
  <dcterms:modified xsi:type="dcterms:W3CDTF">2012-04-17T17:39:00Z</dcterms:modified>
</cp:coreProperties>
</file>